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1C768" w14:textId="77777777" w:rsidR="000547DF" w:rsidRPr="000547DF" w:rsidRDefault="000547DF" w:rsidP="000547DF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0547DF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68AE5B2C" w14:textId="77777777" w:rsidR="000547DF" w:rsidRPr="000547DF" w:rsidRDefault="000547DF" w:rsidP="000547DF">
      <w:pPr>
        <w:widowControl/>
        <w:numPr>
          <w:ilvl w:val="0"/>
          <w:numId w:val="2"/>
        </w:numPr>
        <w:spacing w:before="240" w:after="24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0547D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 and Tables</w:t>
      </w:r>
    </w:p>
    <w:p w14:paraId="282AAF43" w14:textId="54B54B9C" w:rsidR="000547DF" w:rsidRPr="000547DF" w:rsidRDefault="000547DF" w:rsidP="000547DF">
      <w:pPr>
        <w:widowControl/>
        <w:numPr>
          <w:ilvl w:val="1"/>
          <w:numId w:val="2"/>
        </w:numPr>
        <w:spacing w:before="240" w:after="200"/>
        <w:jc w:val="left"/>
        <w:outlineLvl w:val="1"/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</w:pPr>
      <w:r w:rsidRPr="000547D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</w:t>
      </w:r>
    </w:p>
    <w:p w14:paraId="6931D0F3" w14:textId="77777777" w:rsidR="003C2576" w:rsidRPr="003C2576" w:rsidRDefault="003C2576" w:rsidP="003C2576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3C2576">
        <w:rPr>
          <w:rFonts w:ascii="Times New Roman" w:eastAsia="宋体" w:hAnsi="Times New Roman"/>
          <w:b/>
          <w:bCs/>
          <w:sz w:val="24"/>
          <w:szCs w:val="24"/>
        </w:rPr>
        <w:t xml:space="preserve">Figure S1. </w:t>
      </w:r>
      <w:r w:rsidRPr="003C2576">
        <w:rPr>
          <w:rFonts w:ascii="Times New Roman" w:eastAsia="宋体" w:hAnsi="Times New Roman"/>
          <w:sz w:val="24"/>
          <w:szCs w:val="24"/>
        </w:rPr>
        <w:t>Time analysis of wild-type and mutant RNA dilution series with RT-PCR+CRISPR.</w:t>
      </w:r>
    </w:p>
    <w:p w14:paraId="55EDA277" w14:textId="77777777" w:rsidR="009C5628" w:rsidRPr="003C2576" w:rsidRDefault="009C5628" w:rsidP="009C5628">
      <w:pPr>
        <w:widowControl/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</w:p>
    <w:p w14:paraId="65756D8B" w14:textId="51D0E4FD" w:rsidR="00F84087" w:rsidRDefault="009C5628" w:rsidP="009C5628">
      <w:pPr>
        <w:widowControl/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6AC78497" wp14:editId="1C2C0213">
            <wp:extent cx="3532118" cy="2756357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36" cy="2765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B4A31B" w14:textId="77777777" w:rsidR="009C5628" w:rsidRDefault="009C5628" w:rsidP="009C5628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BFF65AE" w14:textId="77777777" w:rsidR="009C5628" w:rsidRDefault="009C5628" w:rsidP="009C5628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34A2C76" w14:textId="77777777" w:rsidR="009C5628" w:rsidRDefault="009C5628" w:rsidP="009C5628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D38769B" w14:textId="77777777" w:rsidR="009C5628" w:rsidRDefault="009C5628" w:rsidP="009C5628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E9979A2" w14:textId="77777777" w:rsidR="003C2576" w:rsidRPr="003C2576" w:rsidRDefault="003C2576" w:rsidP="003C2576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3C2576">
        <w:rPr>
          <w:rFonts w:ascii="Times New Roman" w:eastAsia="宋体" w:hAnsi="Times New Roman"/>
          <w:b/>
          <w:bCs/>
          <w:sz w:val="24"/>
          <w:szCs w:val="24"/>
        </w:rPr>
        <w:t>Figure S2. (A)</w:t>
      </w:r>
      <w:r w:rsidRPr="003C2576">
        <w:rPr>
          <w:rFonts w:ascii="Times New Roman" w:eastAsia="宋体" w:hAnsi="Times New Roman"/>
          <w:sz w:val="24"/>
          <w:szCs w:val="24"/>
        </w:rPr>
        <w:t xml:space="preserve"> PCR+CRISPR can discriminate different viral mutant or deletion sites. </w:t>
      </w:r>
      <w:r w:rsidRPr="003C2576">
        <w:rPr>
          <w:rFonts w:ascii="Times New Roman" w:eastAsia="宋体" w:hAnsi="Times New Roman"/>
          <w:b/>
          <w:bCs/>
          <w:sz w:val="24"/>
          <w:szCs w:val="24"/>
        </w:rPr>
        <w:t>(B)</w:t>
      </w:r>
      <w:r w:rsidRPr="003C2576">
        <w:rPr>
          <w:rFonts w:ascii="Times New Roman" w:eastAsia="宋体" w:hAnsi="Times New Roman"/>
          <w:sz w:val="24"/>
          <w:szCs w:val="24"/>
        </w:rPr>
        <w:t xml:space="preserve"> PCR+CRISPR achieves sensitive and specific detection of different viral RNA. (n=3 technical replicates, two-tailed Student t-test; ***, p &lt; 0.001; ****, p &lt; 0.0001; bars represent mean ± s.e.m.). </w:t>
      </w:r>
    </w:p>
    <w:p w14:paraId="62EDA49C" w14:textId="77777777" w:rsidR="009C5628" w:rsidRPr="003C2576" w:rsidRDefault="009C5628" w:rsidP="009C5628">
      <w:pPr>
        <w:widowControl/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</w:p>
    <w:p w14:paraId="1328F42E" w14:textId="7A2B1C67" w:rsidR="009C5628" w:rsidRDefault="009C5628" w:rsidP="009C5628">
      <w:pPr>
        <w:widowControl/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45B280B7" wp14:editId="46FEF918">
            <wp:extent cx="4993018" cy="2280449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055" cy="2295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12536" w14:textId="77777777" w:rsidR="009C5628" w:rsidRDefault="009C5628" w:rsidP="00324F28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7356A3C" w14:textId="77777777" w:rsidR="009C5628" w:rsidRPr="003C2576" w:rsidRDefault="009C5628" w:rsidP="00324F28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709D73DB" w14:textId="11E424CC" w:rsidR="00324F28" w:rsidRDefault="003C2576" w:rsidP="00324F28">
      <w:pPr>
        <w:spacing w:line="36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3C2576">
        <w:rPr>
          <w:rFonts w:ascii="Times New Roman" w:eastAsia="宋体" w:hAnsi="Times New Roman"/>
          <w:b/>
          <w:bCs/>
          <w:sz w:val="24"/>
          <w:szCs w:val="24"/>
        </w:rPr>
        <w:t>Figure S3.</w:t>
      </w:r>
      <w:r w:rsidRPr="003C2576">
        <w:rPr>
          <w:rFonts w:ascii="Times New Roman" w:eastAsia="宋体" w:hAnsi="Times New Roman"/>
          <w:sz w:val="24"/>
          <w:szCs w:val="24"/>
        </w:rPr>
        <w:t xml:space="preserve"> RT-PCR+CRISPR with lateral flow strip was used to detect N501Y, P681H, and D614G mutation.</w:t>
      </w:r>
      <w:r w:rsidR="00324F28"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74C5BC75" wp14:editId="7E90264D">
            <wp:extent cx="5207000" cy="1592938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04" cy="1598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F169E7" w14:textId="6D02964A" w:rsidR="00324F28" w:rsidRDefault="00324F28" w:rsidP="00324F28">
      <w:pPr>
        <w:spacing w:line="360" w:lineRule="auto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7E610384" wp14:editId="1110CBF0">
            <wp:extent cx="5321300" cy="26124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982" cy="272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22BBA8" w14:textId="63A900AD" w:rsidR="00324F28" w:rsidRPr="000547DF" w:rsidRDefault="000547DF" w:rsidP="000547DF">
      <w:pPr>
        <w:widowControl/>
        <w:numPr>
          <w:ilvl w:val="1"/>
          <w:numId w:val="2"/>
        </w:numPr>
        <w:spacing w:before="240" w:after="200"/>
        <w:jc w:val="left"/>
        <w:outlineLvl w:val="1"/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</w:pPr>
      <w:r w:rsidRPr="000547D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0547D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</w:t>
      </w:r>
    </w:p>
    <w:p w14:paraId="0C30294C" w14:textId="1EB2DE81" w:rsidR="0040055E" w:rsidRPr="00C577D6" w:rsidRDefault="00101E19" w:rsidP="00C577D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8D37AC"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 </w:t>
      </w:r>
      <w:r w:rsidRPr="00C577D6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577D6">
        <w:rPr>
          <w:rFonts w:ascii="Times New Roman" w:eastAsia="宋体" w:hAnsi="Times New Roman" w:hint="eastAsia"/>
          <w:sz w:val="24"/>
          <w:szCs w:val="24"/>
        </w:rPr>
        <w:t>p</w:t>
      </w:r>
      <w:r w:rsidRPr="00C577D6">
        <w:rPr>
          <w:rFonts w:ascii="Times New Roman" w:eastAsia="宋体" w:hAnsi="Times New Roman"/>
          <w:sz w:val="24"/>
          <w:szCs w:val="24"/>
        </w:rPr>
        <w:t>rimers</w:t>
      </w:r>
      <w:r w:rsidRPr="00C577D6">
        <w:rPr>
          <w:rFonts w:ascii="Times New Roman" w:hAnsi="Times New Roman" w:cs="Times New Roman"/>
          <w:color w:val="000000"/>
          <w:sz w:val="24"/>
          <w:szCs w:val="24"/>
        </w:rPr>
        <w:t xml:space="preserve"> used in this study.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8D37AC" w:rsidRPr="00C577D6" w14:paraId="4AD713DA" w14:textId="77777777" w:rsidTr="0057238F">
        <w:trPr>
          <w:trHeight w:val="506"/>
        </w:trPr>
        <w:tc>
          <w:tcPr>
            <w:tcW w:w="1195" w:type="pct"/>
            <w:tcBorders>
              <w:bottom w:val="single" w:sz="12" w:space="0" w:color="000000"/>
            </w:tcBorders>
            <w:vAlign w:val="center"/>
          </w:tcPr>
          <w:p w14:paraId="0EF3BC70" w14:textId="77777777" w:rsidR="00101E19" w:rsidRPr="00C577D6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805" w:type="pct"/>
            <w:tcBorders>
              <w:bottom w:val="single" w:sz="12" w:space="0" w:color="000000"/>
            </w:tcBorders>
            <w:vAlign w:val="center"/>
          </w:tcPr>
          <w:p w14:paraId="3790D8B9" w14:textId="77777777" w:rsidR="00101E19" w:rsidRPr="00C577D6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Sequences (5’-3’)</w:t>
            </w:r>
          </w:p>
        </w:tc>
      </w:tr>
      <w:tr w:rsidR="008D37AC" w:rsidRPr="00C577D6" w14:paraId="728FD79A" w14:textId="77777777" w:rsidTr="0057238F">
        <w:tc>
          <w:tcPr>
            <w:tcW w:w="1195" w:type="pct"/>
            <w:tcBorders>
              <w:top w:val="single" w:sz="12" w:space="0" w:color="000000"/>
            </w:tcBorders>
            <w:vAlign w:val="center"/>
          </w:tcPr>
          <w:p w14:paraId="38215DE0" w14:textId="558947D6" w:rsidR="00101E19" w:rsidRPr="00C577D6" w:rsidRDefault="008D37AC" w:rsidP="00C577D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970-</w:t>
            </w:r>
            <w:r w:rsidR="00101E19" w:rsidRPr="00C577D6">
              <w:rPr>
                <w:rFonts w:ascii="Times New Roman" w:eastAsia="宋体" w:hAnsi="Times New Roman" w:cs="Times New Roman"/>
                <w:sz w:val="24"/>
                <w:szCs w:val="24"/>
              </w:rPr>
              <w:t>Primer 1-F</w:t>
            </w:r>
          </w:p>
        </w:tc>
        <w:tc>
          <w:tcPr>
            <w:tcW w:w="3805" w:type="pct"/>
            <w:tcBorders>
              <w:top w:val="single" w:sz="12" w:space="0" w:color="000000"/>
            </w:tcBorders>
            <w:vAlign w:val="center"/>
          </w:tcPr>
          <w:p w14:paraId="731B1F62" w14:textId="2474B07C" w:rsidR="00101E19" w:rsidRPr="00C577D6" w:rsidRDefault="0057238F" w:rsidP="00C577D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57238F">
              <w:rPr>
                <w:rFonts w:ascii="Times New Roman" w:eastAsia="宋体" w:hAnsi="Times New Roman" w:cs="Times New Roman"/>
                <w:sz w:val="24"/>
                <w:szCs w:val="24"/>
              </w:rPr>
              <w:t>AATTCTAATACGACTCACTATAGGGAGAACTCAATTACCCCCTGC</w:t>
            </w:r>
          </w:p>
        </w:tc>
      </w:tr>
      <w:tr w:rsidR="008D37AC" w:rsidRPr="00C577D6" w14:paraId="1E637DAB" w14:textId="77777777" w:rsidTr="0057238F">
        <w:tc>
          <w:tcPr>
            <w:tcW w:w="1195" w:type="pct"/>
            <w:vAlign w:val="center"/>
          </w:tcPr>
          <w:p w14:paraId="2B7F71D3" w14:textId="1F25D3D7" w:rsidR="00101E19" w:rsidRPr="00C577D6" w:rsidRDefault="008D37AC" w:rsidP="00C577D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970-</w:t>
            </w:r>
            <w:r w:rsidR="00101E19" w:rsidRPr="00C577D6">
              <w:rPr>
                <w:rFonts w:ascii="Times New Roman" w:eastAsia="宋体" w:hAnsi="Times New Roman" w:cs="Times New Roman"/>
                <w:sz w:val="24"/>
                <w:szCs w:val="24"/>
              </w:rPr>
              <w:t>Primer 2-F</w:t>
            </w:r>
          </w:p>
        </w:tc>
        <w:tc>
          <w:tcPr>
            <w:tcW w:w="3805" w:type="pct"/>
            <w:vAlign w:val="center"/>
          </w:tcPr>
          <w:p w14:paraId="533E76E1" w14:textId="0F868DC9" w:rsidR="00101E19" w:rsidRPr="00C577D6" w:rsidRDefault="0057238F" w:rsidP="00C577D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57238F">
              <w:rPr>
                <w:rFonts w:ascii="Times New Roman" w:eastAsia="宋体" w:hAnsi="Times New Roman" w:cs="Times New Roman"/>
                <w:sz w:val="24"/>
                <w:szCs w:val="24"/>
              </w:rPr>
              <w:t>AATTCTAATACGACTCACTATAGGGAGAACTCAATTACCCCCTGCA</w:t>
            </w:r>
          </w:p>
        </w:tc>
      </w:tr>
      <w:tr w:rsidR="008D37AC" w:rsidRPr="00C577D6" w14:paraId="39552AAF" w14:textId="77777777" w:rsidTr="0057238F">
        <w:tc>
          <w:tcPr>
            <w:tcW w:w="1195" w:type="pct"/>
            <w:vAlign w:val="center"/>
          </w:tcPr>
          <w:p w14:paraId="6C051BE5" w14:textId="75965B5D" w:rsidR="00101E19" w:rsidRPr="00C577D6" w:rsidRDefault="008D37AC" w:rsidP="00C577D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970-</w:t>
            </w:r>
            <w:r w:rsidR="00101E19" w:rsidRPr="00C577D6">
              <w:rPr>
                <w:rFonts w:ascii="Times New Roman" w:eastAsia="宋体" w:hAnsi="Times New Roman" w:cs="Times New Roman"/>
                <w:sz w:val="24"/>
                <w:szCs w:val="24"/>
              </w:rPr>
              <w:t>Primer 3-F</w:t>
            </w:r>
          </w:p>
        </w:tc>
        <w:tc>
          <w:tcPr>
            <w:tcW w:w="3805" w:type="pct"/>
            <w:vAlign w:val="center"/>
          </w:tcPr>
          <w:p w14:paraId="1B0C1382" w14:textId="0E71667A" w:rsidR="00101E19" w:rsidRPr="00C577D6" w:rsidRDefault="0057238F" w:rsidP="00C577D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57238F">
              <w:rPr>
                <w:rFonts w:ascii="Times New Roman" w:eastAsia="宋体" w:hAnsi="Times New Roman" w:cs="Times New Roman"/>
                <w:sz w:val="24"/>
                <w:szCs w:val="24"/>
              </w:rPr>
              <w:t>AATTCTAATACGACTCACTATAGGGTCAATTACCCCCTGCATACACT</w:t>
            </w:r>
          </w:p>
        </w:tc>
      </w:tr>
      <w:tr w:rsidR="008D37AC" w:rsidRPr="00C577D6" w14:paraId="3DAA57D0" w14:textId="77777777" w:rsidTr="0057238F">
        <w:tc>
          <w:tcPr>
            <w:tcW w:w="1195" w:type="pct"/>
            <w:vAlign w:val="center"/>
          </w:tcPr>
          <w:p w14:paraId="2D9E52B3" w14:textId="2F9C91D5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6970-</w:t>
            </w:r>
            <w:r w:rsidRPr="00C577D6">
              <w:rPr>
                <w:rFonts w:ascii="Times New Roman" w:eastAsia="宋体" w:hAnsi="Times New Roman" w:cs="Times New Roman"/>
                <w:sz w:val="24"/>
                <w:szCs w:val="24"/>
              </w:rPr>
              <w:t>Primer 1-R</w:t>
            </w:r>
          </w:p>
        </w:tc>
        <w:tc>
          <w:tcPr>
            <w:tcW w:w="3805" w:type="pct"/>
            <w:vAlign w:val="center"/>
          </w:tcPr>
          <w:p w14:paraId="2DD774D8" w14:textId="428B1697" w:rsidR="008D37AC" w:rsidRPr="00C577D6" w:rsidRDefault="0057238F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238F">
              <w:rPr>
                <w:rFonts w:ascii="Times New Roman" w:eastAsia="宋体" w:hAnsi="Times New Roman" w:cs="Times New Roman"/>
                <w:sz w:val="24"/>
                <w:szCs w:val="24"/>
              </w:rPr>
              <w:t>TGGTAGGACAGGGTTATCAA</w:t>
            </w:r>
          </w:p>
        </w:tc>
      </w:tr>
      <w:tr w:rsidR="008D37AC" w:rsidRPr="00C577D6" w14:paraId="6497BFC1" w14:textId="77777777" w:rsidTr="0057238F">
        <w:tc>
          <w:tcPr>
            <w:tcW w:w="1195" w:type="pct"/>
            <w:vAlign w:val="center"/>
          </w:tcPr>
          <w:p w14:paraId="25D8F4FB" w14:textId="75B1099E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970-</w:t>
            </w:r>
            <w:r w:rsidRPr="00C577D6">
              <w:rPr>
                <w:rFonts w:ascii="Times New Roman" w:eastAsia="宋体" w:hAnsi="Times New Roman" w:cs="Times New Roman"/>
                <w:sz w:val="24"/>
                <w:szCs w:val="24"/>
              </w:rPr>
              <w:t>Primer 2-R</w:t>
            </w:r>
          </w:p>
        </w:tc>
        <w:tc>
          <w:tcPr>
            <w:tcW w:w="3805" w:type="pct"/>
            <w:vAlign w:val="center"/>
          </w:tcPr>
          <w:p w14:paraId="0F3AFA0F" w14:textId="7D0DDCAC" w:rsidR="008D37AC" w:rsidRPr="00C577D6" w:rsidRDefault="00206821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CCCAGAGATAGCATGGAACCA</w:t>
            </w:r>
          </w:p>
        </w:tc>
      </w:tr>
      <w:tr w:rsidR="008D37AC" w:rsidRPr="00C577D6" w14:paraId="5C9F00E4" w14:textId="77777777" w:rsidTr="0057238F">
        <w:tc>
          <w:tcPr>
            <w:tcW w:w="1195" w:type="pct"/>
            <w:vAlign w:val="center"/>
          </w:tcPr>
          <w:p w14:paraId="135347DB" w14:textId="243BFF97" w:rsidR="008D37AC" w:rsidRPr="00C577D6" w:rsidRDefault="008D37AC" w:rsidP="00C577D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970-</w:t>
            </w:r>
            <w:r w:rsidRPr="00C577D6">
              <w:rPr>
                <w:rFonts w:ascii="Times New Roman" w:eastAsia="宋体" w:hAnsi="Times New Roman" w:cs="Times New Roman"/>
                <w:sz w:val="24"/>
                <w:szCs w:val="24"/>
              </w:rPr>
              <w:t>Primer 3-R</w:t>
            </w:r>
          </w:p>
        </w:tc>
        <w:tc>
          <w:tcPr>
            <w:tcW w:w="3805" w:type="pct"/>
            <w:vAlign w:val="center"/>
          </w:tcPr>
          <w:p w14:paraId="7CF84C96" w14:textId="2143EA6F" w:rsidR="008D37AC" w:rsidRPr="00C577D6" w:rsidRDefault="00206821" w:rsidP="00C577D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TGGTCCCAGAGATAGCATGGA</w:t>
            </w:r>
          </w:p>
        </w:tc>
      </w:tr>
      <w:tr w:rsidR="0057238F" w:rsidRPr="00C577D6" w14:paraId="1EFD5386" w14:textId="77777777" w:rsidTr="0057238F">
        <w:tc>
          <w:tcPr>
            <w:tcW w:w="1195" w:type="pct"/>
            <w:vAlign w:val="center"/>
          </w:tcPr>
          <w:p w14:paraId="606E46C5" w14:textId="5061E504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501-P1-F</w:t>
            </w:r>
          </w:p>
        </w:tc>
        <w:tc>
          <w:tcPr>
            <w:tcW w:w="3805" w:type="pct"/>
            <w:vAlign w:val="center"/>
          </w:tcPr>
          <w:p w14:paraId="019DD4E7" w14:textId="7A0DFE1D" w:rsidR="008D37AC" w:rsidRPr="00C577D6" w:rsidRDefault="0057238F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238F">
              <w:rPr>
                <w:rFonts w:ascii="Times New Roman" w:eastAsia="宋体" w:hAnsi="Times New Roman" w:cs="Times New Roman"/>
                <w:sz w:val="24"/>
                <w:szCs w:val="24"/>
              </w:rPr>
              <w:t>AATTCTAATACGACTCACTATAGGG</w:t>
            </w:r>
            <w:r w:rsidR="00206821"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TCAGGCCGGTAGCACACCTT</w:t>
            </w:r>
          </w:p>
        </w:tc>
      </w:tr>
      <w:tr w:rsidR="0057238F" w:rsidRPr="00C577D6" w14:paraId="09AC0071" w14:textId="77777777" w:rsidTr="0057238F">
        <w:tc>
          <w:tcPr>
            <w:tcW w:w="1195" w:type="pct"/>
            <w:vAlign w:val="center"/>
          </w:tcPr>
          <w:p w14:paraId="27A8F2EB" w14:textId="5B6FF5D5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501-P2-F</w:t>
            </w:r>
          </w:p>
        </w:tc>
        <w:tc>
          <w:tcPr>
            <w:tcW w:w="3805" w:type="pct"/>
            <w:vAlign w:val="center"/>
          </w:tcPr>
          <w:p w14:paraId="177BF67E" w14:textId="36FE2542" w:rsidR="008D37AC" w:rsidRPr="00C577D6" w:rsidRDefault="0057238F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238F">
              <w:rPr>
                <w:rFonts w:ascii="Times New Roman" w:eastAsia="宋体" w:hAnsi="Times New Roman" w:cs="Times New Roman"/>
                <w:sz w:val="24"/>
                <w:szCs w:val="24"/>
              </w:rPr>
              <w:t>AATTCTAATACGACTCACTATAGGG</w:t>
            </w:r>
            <w:r w:rsidR="00206821"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CCGGTAGCACACCTTGTAAT</w:t>
            </w:r>
          </w:p>
        </w:tc>
      </w:tr>
      <w:tr w:rsidR="0057238F" w:rsidRPr="00C577D6" w14:paraId="2FE2C433" w14:textId="77777777" w:rsidTr="0057238F">
        <w:tc>
          <w:tcPr>
            <w:tcW w:w="1195" w:type="pct"/>
            <w:vAlign w:val="center"/>
          </w:tcPr>
          <w:p w14:paraId="73FD26C9" w14:textId="1708D743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501-P1-R</w:t>
            </w:r>
          </w:p>
        </w:tc>
        <w:tc>
          <w:tcPr>
            <w:tcW w:w="3805" w:type="pct"/>
            <w:vAlign w:val="center"/>
          </w:tcPr>
          <w:p w14:paraId="51C5E4AE" w14:textId="469CCF63" w:rsidR="008D37AC" w:rsidRPr="00C577D6" w:rsidRDefault="00206821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AGAAGTTCAAAAGAAAGTACT</w:t>
            </w:r>
          </w:p>
        </w:tc>
      </w:tr>
      <w:tr w:rsidR="0057238F" w:rsidRPr="00C577D6" w14:paraId="2D2F653E" w14:textId="77777777" w:rsidTr="0057238F">
        <w:tc>
          <w:tcPr>
            <w:tcW w:w="1195" w:type="pct"/>
            <w:vAlign w:val="center"/>
          </w:tcPr>
          <w:p w14:paraId="1CAB341D" w14:textId="4936EEB2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501-P2-R</w:t>
            </w:r>
          </w:p>
        </w:tc>
        <w:tc>
          <w:tcPr>
            <w:tcW w:w="3805" w:type="pct"/>
            <w:vAlign w:val="center"/>
          </w:tcPr>
          <w:p w14:paraId="6EFAF900" w14:textId="53AC7602" w:rsidR="008D37AC" w:rsidRPr="00C577D6" w:rsidRDefault="00206821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TGTAGAAGTTCAAAAGAAAGT</w:t>
            </w:r>
          </w:p>
        </w:tc>
      </w:tr>
      <w:tr w:rsidR="0057238F" w:rsidRPr="00C577D6" w14:paraId="241E765D" w14:textId="77777777" w:rsidTr="0057238F">
        <w:tc>
          <w:tcPr>
            <w:tcW w:w="1195" w:type="pct"/>
            <w:vAlign w:val="center"/>
          </w:tcPr>
          <w:p w14:paraId="39E1A9D0" w14:textId="1B498146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81-P1-F</w:t>
            </w:r>
          </w:p>
        </w:tc>
        <w:tc>
          <w:tcPr>
            <w:tcW w:w="3805" w:type="pct"/>
            <w:vAlign w:val="center"/>
          </w:tcPr>
          <w:p w14:paraId="213C5F3D" w14:textId="67D7BD55" w:rsidR="008D37AC" w:rsidRPr="00C577D6" w:rsidRDefault="0057238F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238F">
              <w:rPr>
                <w:rFonts w:ascii="Times New Roman" w:eastAsia="宋体" w:hAnsi="Times New Roman" w:cs="Times New Roman"/>
                <w:sz w:val="24"/>
                <w:szCs w:val="24"/>
              </w:rPr>
              <w:t>AATTCTAATACGACTCACTATAGGG</w:t>
            </w:r>
            <w:r w:rsidR="00206821"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CAACAACTCATATGAGTGTGA</w:t>
            </w:r>
          </w:p>
        </w:tc>
      </w:tr>
      <w:tr w:rsidR="0057238F" w:rsidRPr="00C577D6" w14:paraId="178DD754" w14:textId="77777777" w:rsidTr="0057238F">
        <w:tc>
          <w:tcPr>
            <w:tcW w:w="1195" w:type="pct"/>
            <w:vAlign w:val="center"/>
          </w:tcPr>
          <w:p w14:paraId="399C454A" w14:textId="6DF12B93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81-P2-F</w:t>
            </w:r>
          </w:p>
        </w:tc>
        <w:tc>
          <w:tcPr>
            <w:tcW w:w="3805" w:type="pct"/>
            <w:vAlign w:val="center"/>
          </w:tcPr>
          <w:p w14:paraId="3B1B0B50" w14:textId="271DDD74" w:rsidR="008D37AC" w:rsidRPr="00C577D6" w:rsidRDefault="0057238F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238F">
              <w:rPr>
                <w:rFonts w:ascii="Times New Roman" w:eastAsia="宋体" w:hAnsi="Times New Roman" w:cs="Times New Roman"/>
                <w:sz w:val="24"/>
                <w:szCs w:val="24"/>
              </w:rPr>
              <w:t>AATTCTAATACGACTCACTATAGGG</w:t>
            </w:r>
            <w:r w:rsidR="00206821"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AACTCATATGAGTGTGACATAC</w:t>
            </w:r>
          </w:p>
        </w:tc>
      </w:tr>
      <w:tr w:rsidR="0057238F" w:rsidRPr="00C577D6" w14:paraId="6ECBABAC" w14:textId="77777777" w:rsidTr="0057238F">
        <w:tc>
          <w:tcPr>
            <w:tcW w:w="1195" w:type="pct"/>
            <w:vAlign w:val="center"/>
          </w:tcPr>
          <w:p w14:paraId="3E59973C" w14:textId="58219BBD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81-P1-R</w:t>
            </w:r>
          </w:p>
        </w:tc>
        <w:tc>
          <w:tcPr>
            <w:tcW w:w="3805" w:type="pct"/>
            <w:vAlign w:val="center"/>
          </w:tcPr>
          <w:p w14:paraId="0E0B9E7C" w14:textId="0F8ADB1C" w:rsidR="008D37AC" w:rsidRPr="00C577D6" w:rsidRDefault="00206821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AGCAACTGAATTTTCTGCAC</w:t>
            </w:r>
          </w:p>
        </w:tc>
      </w:tr>
      <w:tr w:rsidR="0057238F" w:rsidRPr="00C577D6" w14:paraId="602D2D52" w14:textId="77777777" w:rsidTr="0057238F">
        <w:tc>
          <w:tcPr>
            <w:tcW w:w="1195" w:type="pct"/>
            <w:vAlign w:val="center"/>
          </w:tcPr>
          <w:p w14:paraId="69FD009D" w14:textId="1C608CE3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81-P2-R</w:t>
            </w:r>
          </w:p>
        </w:tc>
        <w:tc>
          <w:tcPr>
            <w:tcW w:w="3805" w:type="pct"/>
            <w:vAlign w:val="center"/>
          </w:tcPr>
          <w:p w14:paraId="2A0D6D77" w14:textId="74D3B9F4" w:rsidR="008D37AC" w:rsidRPr="00C577D6" w:rsidRDefault="00206821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ACTGAATTTTCTGCACCAAGT</w:t>
            </w:r>
          </w:p>
        </w:tc>
      </w:tr>
      <w:tr w:rsidR="0057238F" w:rsidRPr="00C577D6" w14:paraId="75087F55" w14:textId="77777777" w:rsidTr="0057238F">
        <w:tc>
          <w:tcPr>
            <w:tcW w:w="1195" w:type="pct"/>
            <w:vAlign w:val="center"/>
          </w:tcPr>
          <w:p w14:paraId="3FD59812" w14:textId="3F09912B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14-P1-F</w:t>
            </w:r>
          </w:p>
        </w:tc>
        <w:tc>
          <w:tcPr>
            <w:tcW w:w="3805" w:type="pct"/>
            <w:vAlign w:val="center"/>
          </w:tcPr>
          <w:p w14:paraId="0037BADE" w14:textId="52402612" w:rsidR="008D37AC" w:rsidRPr="00C577D6" w:rsidRDefault="00206821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AATTCTAATACGACTCACTATAGGGTTTGGTGGTGTCAGTGTTAT</w:t>
            </w:r>
          </w:p>
        </w:tc>
      </w:tr>
      <w:tr w:rsidR="0057238F" w:rsidRPr="00C577D6" w14:paraId="5A244B24" w14:textId="77777777" w:rsidTr="0057238F">
        <w:tc>
          <w:tcPr>
            <w:tcW w:w="1195" w:type="pct"/>
            <w:vAlign w:val="center"/>
          </w:tcPr>
          <w:p w14:paraId="3D29D909" w14:textId="6D12FB01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14-P2-F</w:t>
            </w:r>
          </w:p>
        </w:tc>
        <w:tc>
          <w:tcPr>
            <w:tcW w:w="3805" w:type="pct"/>
            <w:vAlign w:val="center"/>
          </w:tcPr>
          <w:p w14:paraId="0977F5FB" w14:textId="0F65CF7B" w:rsidR="008D37AC" w:rsidRPr="00C577D6" w:rsidRDefault="00206821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AATTCTAATACGACTCACTATAGGGGGTGGTGTCAGTGTTATAA</w:t>
            </w:r>
          </w:p>
        </w:tc>
      </w:tr>
      <w:tr w:rsidR="0057238F" w:rsidRPr="00C577D6" w14:paraId="574D22D4" w14:textId="77777777" w:rsidTr="0057238F">
        <w:tc>
          <w:tcPr>
            <w:tcW w:w="1195" w:type="pct"/>
            <w:vAlign w:val="center"/>
          </w:tcPr>
          <w:p w14:paraId="4C10ED9A" w14:textId="0C345425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14-P1-R</w:t>
            </w:r>
          </w:p>
        </w:tc>
        <w:tc>
          <w:tcPr>
            <w:tcW w:w="3805" w:type="pct"/>
            <w:vAlign w:val="center"/>
          </w:tcPr>
          <w:p w14:paraId="40780463" w14:textId="34ECFDD3" w:rsidR="008D37AC" w:rsidRPr="00C577D6" w:rsidRDefault="00206821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AGTAGGAGTAAGTTGATCTG</w:t>
            </w:r>
          </w:p>
        </w:tc>
      </w:tr>
      <w:tr w:rsidR="0057238F" w:rsidRPr="00C577D6" w14:paraId="69D13781" w14:textId="77777777" w:rsidTr="0057238F">
        <w:tc>
          <w:tcPr>
            <w:tcW w:w="1195" w:type="pct"/>
            <w:vAlign w:val="center"/>
          </w:tcPr>
          <w:p w14:paraId="4CE6DCCD" w14:textId="4E8CCFCE" w:rsidR="008D37AC" w:rsidRPr="00C577D6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614-P2-R</w:t>
            </w:r>
          </w:p>
        </w:tc>
        <w:tc>
          <w:tcPr>
            <w:tcW w:w="3805" w:type="pct"/>
            <w:vAlign w:val="center"/>
          </w:tcPr>
          <w:p w14:paraId="4FB18F3F" w14:textId="62CC4494" w:rsidR="008D37AC" w:rsidRPr="00C577D6" w:rsidRDefault="00206821" w:rsidP="00C577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eastAsia="宋体" w:hAnsi="Times New Roman" w:cs="Times New Roman"/>
                <w:sz w:val="24"/>
                <w:szCs w:val="24"/>
              </w:rPr>
              <w:t>TAGGAGTAAGTTGATCTGCA</w:t>
            </w:r>
          </w:p>
        </w:tc>
      </w:tr>
    </w:tbl>
    <w:p w14:paraId="55074EA5" w14:textId="77777777" w:rsidR="004C09F8" w:rsidRPr="00C577D6" w:rsidRDefault="004C09F8" w:rsidP="00C577D6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1D70518" w14:textId="516FD17C" w:rsidR="004C09F8" w:rsidRPr="00206821" w:rsidRDefault="00EE4AE0" w:rsidP="00C577D6">
      <w:pPr>
        <w:spacing w:line="360" w:lineRule="auto"/>
        <w:rPr>
          <w:rFonts w:ascii="Times New Roman" w:eastAsia="宋体" w:hAnsi="Times New Roman"/>
          <w:color w:val="FF0000"/>
          <w:sz w:val="24"/>
          <w:szCs w:val="24"/>
        </w:rPr>
      </w:pPr>
      <w:r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2 </w:t>
      </w:r>
      <w:r w:rsidR="004C09F8" w:rsidRPr="00C577D6">
        <w:rPr>
          <w:rFonts w:ascii="Times New Roman" w:hAnsi="Times New Roman" w:cs="Times New Roman"/>
          <w:color w:val="000000"/>
          <w:sz w:val="24"/>
          <w:szCs w:val="24"/>
        </w:rPr>
        <w:t xml:space="preserve">The crRNA </w:t>
      </w:r>
      <w:r w:rsidR="004C09F8" w:rsidRPr="00C577D6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="004C09F8" w:rsidRPr="00C577D6">
        <w:rPr>
          <w:rFonts w:ascii="Times New Roman" w:hAnsi="Times New Roman" w:cs="Times New Roman"/>
          <w:color w:val="000000"/>
          <w:sz w:val="24"/>
          <w:szCs w:val="24"/>
        </w:rPr>
        <w:t>equences used in this study.</w:t>
      </w:r>
      <w:r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</w:t>
      </w:r>
    </w:p>
    <w:tbl>
      <w:tblPr>
        <w:tblStyle w:val="21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3"/>
        <w:gridCol w:w="6254"/>
      </w:tblGrid>
      <w:tr w:rsidR="00C577D6" w:rsidRPr="00C577D6" w14:paraId="4298729E" w14:textId="77777777" w:rsidTr="00C577D6">
        <w:trPr>
          <w:trHeight w:val="490"/>
        </w:trPr>
        <w:tc>
          <w:tcPr>
            <w:tcW w:w="226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14E352A" w14:textId="5A710A71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2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2F60130" w14:textId="3DAA68DE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Sequences (5’-3’)</w:t>
            </w:r>
          </w:p>
        </w:tc>
      </w:tr>
      <w:tr w:rsidR="00C577D6" w:rsidRPr="00C577D6" w14:paraId="548632BC" w14:textId="77777777" w:rsidTr="00C577D6">
        <w:tc>
          <w:tcPr>
            <w:tcW w:w="2268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3C0ACCFD" w14:textId="30BB0072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T7-crRNA-F</w:t>
            </w:r>
          </w:p>
        </w:tc>
        <w:tc>
          <w:tcPr>
            <w:tcW w:w="6254" w:type="dxa"/>
            <w:tcBorders>
              <w:top w:val="single" w:sz="12" w:space="0" w:color="000000"/>
              <w:bottom w:val="nil"/>
            </w:tcBorders>
            <w:vAlign w:val="center"/>
          </w:tcPr>
          <w:p w14:paraId="0566D1AB" w14:textId="364B5362" w:rsidR="00C577D6" w:rsidRPr="00C577D6" w:rsidRDefault="00C577D6" w:rsidP="00C577D6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tacgactcactatagGGGATTTAGACTACCCCAA</w:t>
            </w:r>
          </w:p>
        </w:tc>
      </w:tr>
      <w:tr w:rsidR="00C577D6" w:rsidRPr="004C09F8" w14:paraId="4246F90B" w14:textId="77777777" w:rsidTr="00C577D6">
        <w:tc>
          <w:tcPr>
            <w:tcW w:w="2235" w:type="dxa"/>
            <w:tcBorders>
              <w:top w:val="nil"/>
            </w:tcBorders>
            <w:vAlign w:val="center"/>
          </w:tcPr>
          <w:p w14:paraId="6D71EB9E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Mut6970-crRNA1</w:t>
            </w:r>
          </w:p>
        </w:tc>
        <w:tc>
          <w:tcPr>
            <w:tcW w:w="6287" w:type="dxa"/>
            <w:gridSpan w:val="2"/>
            <w:tcBorders>
              <w:top w:val="nil"/>
            </w:tcBorders>
            <w:vAlign w:val="center"/>
          </w:tcPr>
          <w:p w14:paraId="4668EC88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ccattggtcccagagatagcatggaacc</w:t>
            </w:r>
          </w:p>
        </w:tc>
      </w:tr>
      <w:tr w:rsidR="00C577D6" w:rsidRPr="004C09F8" w14:paraId="1ECDCCB3" w14:textId="77777777" w:rsidTr="00C9410E">
        <w:tc>
          <w:tcPr>
            <w:tcW w:w="2235" w:type="dxa"/>
            <w:vAlign w:val="center"/>
          </w:tcPr>
          <w:p w14:paraId="37CCFA75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Mut6970-crRNA2</w:t>
            </w:r>
          </w:p>
        </w:tc>
        <w:tc>
          <w:tcPr>
            <w:tcW w:w="6287" w:type="dxa"/>
            <w:gridSpan w:val="2"/>
            <w:vAlign w:val="center"/>
          </w:tcPr>
          <w:p w14:paraId="4DB11DB7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ttggtcccagagatagcatggaaccaag</w:t>
            </w:r>
          </w:p>
        </w:tc>
      </w:tr>
      <w:tr w:rsidR="00C577D6" w:rsidRPr="00C577D6" w14:paraId="4A571289" w14:textId="77777777" w:rsidTr="00C9410E">
        <w:tc>
          <w:tcPr>
            <w:tcW w:w="2235" w:type="dxa"/>
            <w:vAlign w:val="center"/>
          </w:tcPr>
          <w:p w14:paraId="092EE966" w14:textId="0B417FB7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Mut6970-crRNA</w:t>
            </w: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7" w:type="dxa"/>
            <w:gridSpan w:val="2"/>
            <w:vAlign w:val="center"/>
          </w:tcPr>
          <w:p w14:paraId="67BCA01B" w14:textId="31AF576E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ATTTAGACTACCCCAAAAACGAAGGGGACTAAAACgtcccagagatagcatggaaccaagtaa</w:t>
            </w:r>
          </w:p>
        </w:tc>
      </w:tr>
      <w:tr w:rsidR="00C577D6" w:rsidRPr="00C577D6" w14:paraId="5FC8E594" w14:textId="77777777" w:rsidTr="00C9410E">
        <w:tc>
          <w:tcPr>
            <w:tcW w:w="2235" w:type="dxa"/>
            <w:vAlign w:val="center"/>
          </w:tcPr>
          <w:p w14:paraId="18273DE3" w14:textId="5DA8B888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Mut6970-crRNA</w:t>
            </w: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87" w:type="dxa"/>
            <w:gridSpan w:val="2"/>
            <w:vAlign w:val="center"/>
          </w:tcPr>
          <w:p w14:paraId="347DF912" w14:textId="3EE80FA2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ATTTAGACTACCCCAAAAACGAAGGGGACTAAAACccagagatagcatggaaccaagtaacat</w:t>
            </w:r>
          </w:p>
        </w:tc>
      </w:tr>
      <w:tr w:rsidR="00C577D6" w:rsidRPr="00C577D6" w14:paraId="485455D3" w14:textId="77777777" w:rsidTr="00C9410E">
        <w:tc>
          <w:tcPr>
            <w:tcW w:w="2235" w:type="dxa"/>
            <w:vAlign w:val="center"/>
          </w:tcPr>
          <w:p w14:paraId="29FD8EAB" w14:textId="119226F9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Mut6970-crRNA</w:t>
            </w: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87" w:type="dxa"/>
            <w:gridSpan w:val="2"/>
            <w:vAlign w:val="center"/>
          </w:tcPr>
          <w:p w14:paraId="7F57047E" w14:textId="1A78AC55" w:rsidR="00C577D6" w:rsidRPr="00C577D6" w:rsidRDefault="00C577D6" w:rsidP="00C577D6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TTTAGACTACCCCAAAAACGAAGGGGACTAAAACgtaccattggtcccagagatagcatgga</w:t>
            </w:r>
          </w:p>
        </w:tc>
      </w:tr>
      <w:tr w:rsidR="00C577D6" w:rsidRPr="004C09F8" w14:paraId="7F51611A" w14:textId="77777777" w:rsidTr="00C9410E">
        <w:tc>
          <w:tcPr>
            <w:tcW w:w="2235" w:type="dxa"/>
            <w:vAlign w:val="center"/>
          </w:tcPr>
          <w:p w14:paraId="5832B2FC" w14:textId="218EA4D4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W</w:t>
            </w: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t6970-crRNA</w:t>
            </w: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87" w:type="dxa"/>
            <w:gridSpan w:val="2"/>
            <w:vAlign w:val="center"/>
          </w:tcPr>
          <w:p w14:paraId="2C096416" w14:textId="4E112DD0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attggtcccagagacatgtatagcatgg</w:t>
            </w:r>
          </w:p>
        </w:tc>
      </w:tr>
      <w:tr w:rsidR="00C577D6" w:rsidRPr="00C577D6" w14:paraId="0BE791D6" w14:textId="77777777" w:rsidTr="00C9410E">
        <w:tc>
          <w:tcPr>
            <w:tcW w:w="2235" w:type="dxa"/>
            <w:vAlign w:val="center"/>
          </w:tcPr>
          <w:p w14:paraId="2B37D38C" w14:textId="3927286C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W</w:t>
            </w: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t6970-crRNA</w:t>
            </w: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87" w:type="dxa"/>
            <w:gridSpan w:val="2"/>
            <w:vAlign w:val="center"/>
          </w:tcPr>
          <w:p w14:paraId="17BB6A3E" w14:textId="09B67FBF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tggtcccagagacatgtatagcatggaa</w:t>
            </w:r>
          </w:p>
        </w:tc>
      </w:tr>
      <w:tr w:rsidR="00C577D6" w:rsidRPr="00C577D6" w14:paraId="1F672CFE" w14:textId="77777777" w:rsidTr="00C9410E">
        <w:tc>
          <w:tcPr>
            <w:tcW w:w="2235" w:type="dxa"/>
            <w:vAlign w:val="center"/>
          </w:tcPr>
          <w:p w14:paraId="0D58C845" w14:textId="405EA076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W</w:t>
            </w: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t6970-crRNA</w:t>
            </w: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7" w:type="dxa"/>
            <w:gridSpan w:val="2"/>
            <w:vAlign w:val="center"/>
          </w:tcPr>
          <w:p w14:paraId="2207C6ED" w14:textId="1C0498A2" w:rsidR="00C577D6" w:rsidRPr="00206821" w:rsidRDefault="00C577D6" w:rsidP="00C577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hAnsi="Times New Roman" w:cs="Times New Roman"/>
                <w:sz w:val="24"/>
                <w:szCs w:val="24"/>
              </w:rPr>
              <w:t>GGGATTTAGACTACCCCAAAAACGAAGGGGACTAAAACggtcccagagacatgtatagcatggaac</w:t>
            </w:r>
          </w:p>
        </w:tc>
      </w:tr>
      <w:tr w:rsidR="00C577D6" w:rsidRPr="00C577D6" w14:paraId="7974F202" w14:textId="77777777" w:rsidTr="00C9410E">
        <w:tc>
          <w:tcPr>
            <w:tcW w:w="2235" w:type="dxa"/>
            <w:vAlign w:val="center"/>
          </w:tcPr>
          <w:p w14:paraId="608B675C" w14:textId="41CFD0F7" w:rsidR="00C577D6" w:rsidRPr="00C577D6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W</w:t>
            </w: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t6970-crRNA</w:t>
            </w: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87" w:type="dxa"/>
            <w:gridSpan w:val="2"/>
            <w:vAlign w:val="center"/>
          </w:tcPr>
          <w:p w14:paraId="5F090E42" w14:textId="6D98DA89" w:rsidR="00C577D6" w:rsidRPr="00206821" w:rsidRDefault="00C577D6" w:rsidP="00C577D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821">
              <w:rPr>
                <w:rFonts w:ascii="Times New Roman" w:hAnsi="Times New Roman" w:cs="Times New Roman"/>
                <w:sz w:val="24"/>
                <w:szCs w:val="24"/>
              </w:rPr>
              <w:t>GGGATTTAGACTACCCCAAAAACGAAGGGGACTAAAACgtcccagagacatgtatagcatggaacc</w:t>
            </w:r>
          </w:p>
        </w:tc>
      </w:tr>
      <w:tr w:rsidR="00C577D6" w:rsidRPr="004C09F8" w14:paraId="2022A1ED" w14:textId="77777777" w:rsidTr="00C9410E">
        <w:tc>
          <w:tcPr>
            <w:tcW w:w="2235" w:type="dxa"/>
            <w:vAlign w:val="center"/>
          </w:tcPr>
          <w:p w14:paraId="70071CBA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Mut501-crRNA1</w:t>
            </w:r>
          </w:p>
        </w:tc>
        <w:tc>
          <w:tcPr>
            <w:tcW w:w="6287" w:type="dxa"/>
            <w:gridSpan w:val="2"/>
            <w:vAlign w:val="center"/>
          </w:tcPr>
          <w:p w14:paraId="5BE5F631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ggtaaccaacaccatAagtgggttggaa</w:t>
            </w:r>
          </w:p>
        </w:tc>
      </w:tr>
      <w:tr w:rsidR="00C577D6" w:rsidRPr="004C09F8" w14:paraId="2FFA9B5B" w14:textId="77777777" w:rsidTr="00C9410E">
        <w:tc>
          <w:tcPr>
            <w:tcW w:w="2235" w:type="dxa"/>
            <w:vAlign w:val="center"/>
          </w:tcPr>
          <w:p w14:paraId="6BAAB8B1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Mut501-crRNA2</w:t>
            </w:r>
          </w:p>
        </w:tc>
        <w:tc>
          <w:tcPr>
            <w:tcW w:w="6287" w:type="dxa"/>
            <w:gridSpan w:val="2"/>
            <w:vAlign w:val="center"/>
          </w:tcPr>
          <w:p w14:paraId="0F7C55F7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aaccaacaccatAagtgggttggaaacc</w:t>
            </w:r>
          </w:p>
        </w:tc>
      </w:tr>
      <w:tr w:rsidR="00C577D6" w:rsidRPr="004C09F8" w14:paraId="072FC528" w14:textId="77777777" w:rsidTr="00C9410E">
        <w:tc>
          <w:tcPr>
            <w:tcW w:w="2235" w:type="dxa"/>
            <w:vAlign w:val="center"/>
          </w:tcPr>
          <w:p w14:paraId="3C26B57F" w14:textId="1D517416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W</w:t>
            </w: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t501-crRNA1</w:t>
            </w:r>
          </w:p>
        </w:tc>
        <w:tc>
          <w:tcPr>
            <w:tcW w:w="6287" w:type="dxa"/>
            <w:gridSpan w:val="2"/>
            <w:vAlign w:val="center"/>
          </w:tcPr>
          <w:p w14:paraId="340D8EE5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ggtaaccaacaccattagtgggttggaa</w:t>
            </w:r>
          </w:p>
        </w:tc>
      </w:tr>
      <w:tr w:rsidR="00C577D6" w:rsidRPr="004C09F8" w14:paraId="77E77BE8" w14:textId="77777777" w:rsidTr="00C9410E">
        <w:tc>
          <w:tcPr>
            <w:tcW w:w="2235" w:type="dxa"/>
            <w:vAlign w:val="center"/>
          </w:tcPr>
          <w:p w14:paraId="4EAB3A77" w14:textId="447C53EA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W</w:t>
            </w: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t501-crRNA2</w:t>
            </w:r>
          </w:p>
        </w:tc>
        <w:tc>
          <w:tcPr>
            <w:tcW w:w="6287" w:type="dxa"/>
            <w:gridSpan w:val="2"/>
            <w:vAlign w:val="center"/>
          </w:tcPr>
          <w:p w14:paraId="19EEC425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aaccaacaccattagtgggttggaaacc</w:t>
            </w:r>
          </w:p>
        </w:tc>
      </w:tr>
      <w:tr w:rsidR="00C577D6" w:rsidRPr="004C09F8" w14:paraId="46F66A43" w14:textId="77777777" w:rsidTr="00C9410E">
        <w:tc>
          <w:tcPr>
            <w:tcW w:w="2235" w:type="dxa"/>
            <w:vAlign w:val="center"/>
          </w:tcPr>
          <w:p w14:paraId="06896387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Mut681-crRNA1</w:t>
            </w:r>
          </w:p>
        </w:tc>
        <w:tc>
          <w:tcPr>
            <w:tcW w:w="6287" w:type="dxa"/>
            <w:gridSpan w:val="2"/>
            <w:vAlign w:val="center"/>
          </w:tcPr>
          <w:p w14:paraId="5FBBE96A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cgtgcccgccgaTgagaattagtctgag</w:t>
            </w:r>
          </w:p>
        </w:tc>
      </w:tr>
      <w:tr w:rsidR="00C577D6" w:rsidRPr="004C09F8" w14:paraId="25DEF278" w14:textId="77777777" w:rsidTr="00C9410E">
        <w:tc>
          <w:tcPr>
            <w:tcW w:w="2235" w:type="dxa"/>
            <w:vAlign w:val="center"/>
          </w:tcPr>
          <w:p w14:paraId="7657759C" w14:textId="11612419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W</w:t>
            </w: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t681-crRNA1</w:t>
            </w:r>
          </w:p>
        </w:tc>
        <w:tc>
          <w:tcPr>
            <w:tcW w:w="6287" w:type="dxa"/>
            <w:gridSpan w:val="2"/>
            <w:vAlign w:val="center"/>
          </w:tcPr>
          <w:p w14:paraId="1447E9BF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cgtgcccgccgaggagaattagtctgag</w:t>
            </w:r>
          </w:p>
        </w:tc>
      </w:tr>
      <w:tr w:rsidR="00C577D6" w:rsidRPr="004C09F8" w14:paraId="7EDD2C64" w14:textId="77777777" w:rsidTr="00C9410E">
        <w:tc>
          <w:tcPr>
            <w:tcW w:w="2235" w:type="dxa"/>
            <w:vAlign w:val="center"/>
          </w:tcPr>
          <w:p w14:paraId="7508B444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Mut614-crRNA1</w:t>
            </w:r>
          </w:p>
        </w:tc>
        <w:tc>
          <w:tcPr>
            <w:tcW w:w="6287" w:type="dxa"/>
            <w:gridSpan w:val="2"/>
            <w:vAlign w:val="center"/>
          </w:tcPr>
          <w:p w14:paraId="69F88A43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ctgtgcagttaacaccctgataaagaac</w:t>
            </w:r>
          </w:p>
        </w:tc>
      </w:tr>
      <w:tr w:rsidR="00C577D6" w:rsidRPr="004C09F8" w14:paraId="4F4411E9" w14:textId="77777777" w:rsidTr="00C9410E">
        <w:tc>
          <w:tcPr>
            <w:tcW w:w="2235" w:type="dxa"/>
            <w:vAlign w:val="center"/>
          </w:tcPr>
          <w:p w14:paraId="05FCE26E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Mut614-crRNA2</w:t>
            </w:r>
          </w:p>
        </w:tc>
        <w:tc>
          <w:tcPr>
            <w:tcW w:w="6287" w:type="dxa"/>
            <w:gridSpan w:val="2"/>
            <w:vAlign w:val="center"/>
          </w:tcPr>
          <w:p w14:paraId="5187513A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</w:t>
            </w: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ACttctgtgcagttaacaccctgataaaga</w:t>
            </w:r>
          </w:p>
        </w:tc>
      </w:tr>
      <w:tr w:rsidR="00C577D6" w:rsidRPr="004C09F8" w14:paraId="35AAD183" w14:textId="77777777" w:rsidTr="00C9410E">
        <w:tc>
          <w:tcPr>
            <w:tcW w:w="2235" w:type="dxa"/>
            <w:vAlign w:val="center"/>
          </w:tcPr>
          <w:p w14:paraId="016FEA72" w14:textId="1A3CE97C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W</w:t>
            </w: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t614-crRNA1</w:t>
            </w:r>
          </w:p>
        </w:tc>
        <w:tc>
          <w:tcPr>
            <w:tcW w:w="6287" w:type="dxa"/>
            <w:gridSpan w:val="2"/>
            <w:vAlign w:val="center"/>
          </w:tcPr>
          <w:p w14:paraId="3D81BFE0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ctgtgcagttaacatcctgataaagaac</w:t>
            </w:r>
          </w:p>
        </w:tc>
      </w:tr>
      <w:tr w:rsidR="00C577D6" w:rsidRPr="004C09F8" w14:paraId="58264D04" w14:textId="77777777" w:rsidTr="00C577D6"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 w14:paraId="75346B6C" w14:textId="0C6DE86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sz w:val="24"/>
                <w:szCs w:val="24"/>
              </w:rPr>
              <w:t>W</w:t>
            </w: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t614-crRNA2</w:t>
            </w:r>
          </w:p>
        </w:tc>
        <w:tc>
          <w:tcPr>
            <w:tcW w:w="6287" w:type="dxa"/>
            <w:gridSpan w:val="2"/>
            <w:tcBorders>
              <w:bottom w:val="single" w:sz="12" w:space="0" w:color="000000"/>
            </w:tcBorders>
            <w:vAlign w:val="center"/>
          </w:tcPr>
          <w:p w14:paraId="770A1075" w14:textId="77777777" w:rsidR="00C577D6" w:rsidRPr="004C09F8" w:rsidRDefault="00C577D6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4C09F8">
              <w:rPr>
                <w:rFonts w:ascii="Times New Roman" w:eastAsia="仿宋" w:hAnsi="Times New Roman" w:cs="Times New Roman"/>
                <w:sz w:val="24"/>
                <w:szCs w:val="24"/>
              </w:rPr>
              <w:t>GGGATTTAGACTACCCCAAAAACGAAGGGGACTAAAACttctgtgcagttaacatcctgataaaga</w:t>
            </w:r>
          </w:p>
        </w:tc>
      </w:tr>
    </w:tbl>
    <w:p w14:paraId="7A15E04D" w14:textId="65E958AF" w:rsidR="00EE4AE0" w:rsidRPr="00C577D6" w:rsidRDefault="00EE4AE0" w:rsidP="00C577D6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786CCD2F" w14:textId="7B17F2B0" w:rsidR="004C09F8" w:rsidRPr="00C577D6" w:rsidRDefault="00C577D6" w:rsidP="00C577D6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C577D6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C577D6">
        <w:rPr>
          <w:rFonts w:ascii="Times New Roman" w:hAnsi="Times New Roman" w:cs="Times New Roman"/>
          <w:color w:val="000000"/>
          <w:sz w:val="24"/>
          <w:szCs w:val="24"/>
        </w:rPr>
        <w:t xml:space="preserve">eport RNA </w:t>
      </w:r>
      <w:r w:rsidRPr="00C577D6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C577D6">
        <w:rPr>
          <w:rFonts w:ascii="Times New Roman" w:hAnsi="Times New Roman" w:cs="Times New Roman"/>
          <w:color w:val="000000"/>
          <w:sz w:val="24"/>
          <w:szCs w:val="24"/>
        </w:rPr>
        <w:t>equences used in this study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316"/>
        <w:gridCol w:w="5990"/>
      </w:tblGrid>
      <w:tr w:rsidR="00EE4AE0" w:rsidRPr="00C577D6" w14:paraId="26E1B008" w14:textId="77777777" w:rsidTr="00C9410E">
        <w:trPr>
          <w:trHeight w:val="270"/>
          <w:jc w:val="center"/>
        </w:trPr>
        <w:tc>
          <w:tcPr>
            <w:tcW w:w="13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4AE2C2" w14:textId="77777777" w:rsidR="00EE4AE0" w:rsidRPr="00C577D6" w:rsidRDefault="00EE4AE0" w:rsidP="00C577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5097869"/>
            <w:r w:rsidRPr="00C577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 RNA</w:t>
            </w:r>
            <w:bookmarkEnd w:id="0"/>
          </w:p>
        </w:tc>
        <w:tc>
          <w:tcPr>
            <w:tcW w:w="36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9FED3" w14:textId="77777777" w:rsidR="00EE4AE0" w:rsidRPr="00C577D6" w:rsidRDefault="00EE4AE0" w:rsidP="00C577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AE0" w:rsidRPr="00C577D6" w14:paraId="62B9ECED" w14:textId="77777777" w:rsidTr="00C9410E">
        <w:trPr>
          <w:trHeight w:val="270"/>
          <w:jc w:val="center"/>
        </w:trPr>
        <w:tc>
          <w:tcPr>
            <w:tcW w:w="1394" w:type="pct"/>
            <w:vAlign w:val="center"/>
          </w:tcPr>
          <w:p w14:paraId="3B2AF268" w14:textId="77777777" w:rsidR="00EE4AE0" w:rsidRPr="00C577D6" w:rsidRDefault="00EE4AE0" w:rsidP="00C57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-polyU-14nt</w:t>
            </w:r>
          </w:p>
        </w:tc>
        <w:tc>
          <w:tcPr>
            <w:tcW w:w="3606" w:type="pct"/>
            <w:vAlign w:val="center"/>
          </w:tcPr>
          <w:p w14:paraId="79A24EE7" w14:textId="77777777" w:rsidR="00EE4AE0" w:rsidRPr="00C577D6" w:rsidRDefault="00EE4AE0" w:rsidP="00C577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hAnsi="Times New Roman" w:cs="Times New Roman"/>
                <w:sz w:val="24"/>
                <w:szCs w:val="24"/>
              </w:rPr>
              <w:t>FAM-UUUUUUUUUUUUUU-BIO</w:t>
            </w:r>
          </w:p>
        </w:tc>
      </w:tr>
      <w:tr w:rsidR="00EE4AE0" w:rsidRPr="00C577D6" w14:paraId="65BC8EA1" w14:textId="77777777" w:rsidTr="00C9410E">
        <w:trPr>
          <w:trHeight w:val="270"/>
          <w:jc w:val="center"/>
        </w:trPr>
        <w:tc>
          <w:tcPr>
            <w:tcW w:w="1394" w:type="pct"/>
            <w:tcBorders>
              <w:bottom w:val="single" w:sz="12" w:space="0" w:color="auto"/>
            </w:tcBorders>
            <w:vAlign w:val="center"/>
          </w:tcPr>
          <w:p w14:paraId="11C3276D" w14:textId="77777777" w:rsidR="00EE4AE0" w:rsidRPr="00C577D6" w:rsidRDefault="00EE4AE0" w:rsidP="00C577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-polyU-20nt</w:t>
            </w:r>
          </w:p>
        </w:tc>
        <w:tc>
          <w:tcPr>
            <w:tcW w:w="3606" w:type="pct"/>
            <w:tcBorders>
              <w:bottom w:val="single" w:sz="12" w:space="0" w:color="auto"/>
            </w:tcBorders>
            <w:vAlign w:val="center"/>
          </w:tcPr>
          <w:p w14:paraId="06CC4696" w14:textId="77777777" w:rsidR="00EE4AE0" w:rsidRPr="00C577D6" w:rsidRDefault="00EE4AE0" w:rsidP="00C577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7D6">
              <w:rPr>
                <w:rFonts w:ascii="Times New Roman" w:hAnsi="Times New Roman" w:cs="Times New Roman"/>
                <w:sz w:val="24"/>
                <w:szCs w:val="24"/>
              </w:rPr>
              <w:t>FAM-UUUUUUUUUUUUUUUUUUU-BIO</w:t>
            </w:r>
          </w:p>
        </w:tc>
      </w:tr>
    </w:tbl>
    <w:p w14:paraId="7427F3A0" w14:textId="77777777" w:rsidR="0040055E" w:rsidRPr="00C577D6" w:rsidRDefault="0040055E" w:rsidP="00C577D6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799E939" w14:textId="49BCF4EE" w:rsidR="002A2289" w:rsidRPr="00C577D6" w:rsidRDefault="002A2289" w:rsidP="00C577D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C577D6">
        <w:rPr>
          <w:rFonts w:ascii="Times New Roman" w:hAnsi="Times New Roman" w:cs="Times New Roman"/>
          <w:color w:val="000000"/>
          <w:sz w:val="24"/>
          <w:szCs w:val="24"/>
        </w:rPr>
        <w:t xml:space="preserve"> The </w:t>
      </w:r>
      <w:r w:rsidR="00101E19" w:rsidRPr="00C577D6">
        <w:rPr>
          <w:rFonts w:ascii="Times New Roman" w:hAnsi="Times New Roman" w:cs="Times New Roman"/>
          <w:color w:val="000000"/>
          <w:sz w:val="24"/>
          <w:szCs w:val="24"/>
        </w:rPr>
        <w:t>template</w:t>
      </w:r>
      <w:r w:rsidRPr="00C577D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577D6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C577D6">
        <w:rPr>
          <w:rFonts w:ascii="Times New Roman" w:hAnsi="Times New Roman" w:cs="Times New Roman"/>
          <w:color w:val="000000"/>
          <w:sz w:val="24"/>
          <w:szCs w:val="24"/>
        </w:rPr>
        <w:t xml:space="preserve">equences used in this study. </w:t>
      </w:r>
    </w:p>
    <w:tbl>
      <w:tblPr>
        <w:tblStyle w:val="11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18"/>
        <w:gridCol w:w="4261"/>
      </w:tblGrid>
      <w:tr w:rsidR="00101E19" w:rsidRPr="00C577D6" w14:paraId="4BCDAEBE" w14:textId="77777777" w:rsidTr="008D37AC">
        <w:trPr>
          <w:trHeight w:val="420"/>
        </w:trPr>
        <w:tc>
          <w:tcPr>
            <w:tcW w:w="426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BE6047" w14:textId="77777777" w:rsidR="00101E19" w:rsidRPr="00C577D6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 xml:space="preserve">Mutation site 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C9506" w14:textId="454D4695" w:rsidR="00101E19" w:rsidRPr="00101E19" w:rsidRDefault="008D37AC" w:rsidP="00C577D6">
            <w:pPr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C577D6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S</w:t>
            </w:r>
            <w:r w:rsidR="00101E19" w:rsidRPr="00C577D6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equences</w:t>
            </w:r>
            <w:r w:rsidRPr="00C577D6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</w:tr>
      <w:tr w:rsidR="00101E19" w:rsidRPr="00101E19" w14:paraId="371750A4" w14:textId="77777777" w:rsidTr="004C09F8"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CB58544" w14:textId="77777777" w:rsidR="00101E19" w:rsidRPr="00101E19" w:rsidRDefault="00101E19" w:rsidP="00C577D6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Wt6970</w:t>
            </w:r>
          </w:p>
        </w:tc>
        <w:tc>
          <w:tcPr>
            <w:tcW w:w="6679" w:type="dxa"/>
            <w:gridSpan w:val="2"/>
            <w:tcBorders>
              <w:top w:val="single" w:sz="4" w:space="0" w:color="auto"/>
            </w:tcBorders>
            <w:vAlign w:val="center"/>
          </w:tcPr>
          <w:p w14:paraId="4AC65E2A" w14:textId="77777777" w:rsidR="00101E19" w:rsidRPr="00101E19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gatcctcagttttacattcaactcaggacttgttcttacctttcttttccaatgttacttggttccatgctatacatgtctctgggaccaatggtactaagaggtttgataaccctgtcctaccatttaatgatggtgtt</w:t>
            </w:r>
          </w:p>
        </w:tc>
      </w:tr>
      <w:tr w:rsidR="00101E19" w:rsidRPr="00101E19" w14:paraId="2BADEE6A" w14:textId="77777777" w:rsidTr="004C09F8">
        <w:tc>
          <w:tcPr>
            <w:tcW w:w="1843" w:type="dxa"/>
            <w:vAlign w:val="center"/>
          </w:tcPr>
          <w:p w14:paraId="147D8630" w14:textId="77777777" w:rsidR="00101E19" w:rsidRPr="00101E19" w:rsidRDefault="00101E19" w:rsidP="00C577D6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Mut6970</w:t>
            </w:r>
          </w:p>
          <w:p w14:paraId="2E91946A" w14:textId="77777777" w:rsidR="00101E19" w:rsidRPr="00101E19" w:rsidRDefault="00101E19" w:rsidP="00C577D6">
            <w:pPr>
              <w:spacing w:line="360" w:lineRule="auto"/>
              <w:ind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679" w:type="dxa"/>
            <w:gridSpan w:val="2"/>
            <w:vAlign w:val="center"/>
          </w:tcPr>
          <w:p w14:paraId="21F76A18" w14:textId="77777777" w:rsidR="00101E19" w:rsidRPr="00101E19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GatcctcagttttacattcaactcaggacttgttcttacctttcttttccaatgttacttggttccatgctaTctctgggaccaatggtactaagaggtttgataaccctgtcctaccatttaatgatggtgtt</w:t>
            </w:r>
          </w:p>
        </w:tc>
      </w:tr>
      <w:tr w:rsidR="00101E19" w:rsidRPr="00101E19" w14:paraId="68998455" w14:textId="77777777" w:rsidTr="004C09F8">
        <w:tc>
          <w:tcPr>
            <w:tcW w:w="1843" w:type="dxa"/>
            <w:vAlign w:val="center"/>
          </w:tcPr>
          <w:p w14:paraId="4AA02E3A" w14:textId="77777777" w:rsidR="00101E19" w:rsidRPr="00101E19" w:rsidRDefault="00101E19" w:rsidP="00C577D6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Wt501</w:t>
            </w:r>
          </w:p>
          <w:p w14:paraId="7E1A391D" w14:textId="77777777" w:rsidR="00101E19" w:rsidRPr="00101E19" w:rsidRDefault="00101E19" w:rsidP="00C577D6">
            <w:pPr>
              <w:spacing w:line="360" w:lineRule="auto"/>
              <w:ind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679" w:type="dxa"/>
            <w:gridSpan w:val="2"/>
            <w:vAlign w:val="center"/>
          </w:tcPr>
          <w:p w14:paraId="4F0E09C4" w14:textId="77777777" w:rsidR="00101E19" w:rsidRPr="00101E19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tcaggccggtagcacaccttgtaatggtgttgaaggttttaattgttactttcctttacaatcatatggtttccaacccactAatggtgttggttaccaaccatacagagtagtagtactttcttttgaacttctaca</w:t>
            </w:r>
          </w:p>
        </w:tc>
      </w:tr>
      <w:tr w:rsidR="00101E19" w:rsidRPr="00101E19" w14:paraId="43014DAD" w14:textId="77777777" w:rsidTr="004C09F8">
        <w:tc>
          <w:tcPr>
            <w:tcW w:w="1843" w:type="dxa"/>
            <w:vAlign w:val="center"/>
          </w:tcPr>
          <w:p w14:paraId="6476B2CD" w14:textId="77777777" w:rsidR="00101E19" w:rsidRPr="00101E19" w:rsidRDefault="00101E19" w:rsidP="00C577D6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Mut501</w:t>
            </w:r>
          </w:p>
          <w:p w14:paraId="38B66154" w14:textId="77777777" w:rsidR="00101E19" w:rsidRPr="00101E19" w:rsidRDefault="00101E19" w:rsidP="00C577D6">
            <w:pPr>
              <w:spacing w:line="360" w:lineRule="auto"/>
              <w:ind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679" w:type="dxa"/>
            <w:gridSpan w:val="2"/>
            <w:vAlign w:val="center"/>
          </w:tcPr>
          <w:p w14:paraId="47C09AD9" w14:textId="77777777" w:rsidR="00101E19" w:rsidRPr="00101E19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tcaggccggtagcacaccttgtaatggtgttgaaggttttaattgttactttcctttacaatcatatggtttccaacccactTatggtgttggttaccaaccatacagagtagtagtactttcttttgaacttctaca</w:t>
            </w:r>
          </w:p>
        </w:tc>
      </w:tr>
      <w:tr w:rsidR="00101E19" w:rsidRPr="00101E19" w14:paraId="3611A6DA" w14:textId="77777777" w:rsidTr="004C09F8">
        <w:tc>
          <w:tcPr>
            <w:tcW w:w="1843" w:type="dxa"/>
            <w:vAlign w:val="center"/>
          </w:tcPr>
          <w:p w14:paraId="240DAD55" w14:textId="77777777" w:rsidR="00101E19" w:rsidRPr="00101E19" w:rsidRDefault="00101E19" w:rsidP="00C577D6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Wt681</w:t>
            </w:r>
          </w:p>
        </w:tc>
        <w:tc>
          <w:tcPr>
            <w:tcW w:w="6679" w:type="dxa"/>
            <w:gridSpan w:val="2"/>
            <w:vAlign w:val="center"/>
          </w:tcPr>
          <w:p w14:paraId="3BBF544B" w14:textId="02C11ECC" w:rsidR="00101E19" w:rsidRPr="00101E19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caacaactcatatgagtgtgacatacccattggtgcaggtatatgcgctagttatcagactcagactaattctc</w:t>
            </w:r>
            <w:r w:rsidR="00206821" w:rsidRPr="00206821">
              <w:rPr>
                <w:rFonts w:ascii="Times New Roman" w:eastAsia="仿宋" w:hAnsi="Times New Roman" w:cs="Times New Roman"/>
                <w:sz w:val="24"/>
                <w:szCs w:val="24"/>
              </w:rPr>
              <w:t>C</w:t>
            </w: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tcggcgggcacgtagtgtagctagtcaatccatcattgcctacactatgtcacttggtgcagaaaattcagttgct</w:t>
            </w:r>
          </w:p>
        </w:tc>
      </w:tr>
      <w:tr w:rsidR="00101E19" w:rsidRPr="00101E19" w14:paraId="687DDA97" w14:textId="77777777" w:rsidTr="004C09F8">
        <w:tc>
          <w:tcPr>
            <w:tcW w:w="1843" w:type="dxa"/>
            <w:vAlign w:val="center"/>
          </w:tcPr>
          <w:p w14:paraId="5E3AB85C" w14:textId="77777777" w:rsidR="00101E19" w:rsidRPr="00101E19" w:rsidRDefault="00101E19" w:rsidP="00C577D6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Mut681</w:t>
            </w:r>
          </w:p>
          <w:p w14:paraId="0DBF7FFC" w14:textId="77777777" w:rsidR="00101E19" w:rsidRPr="00101E19" w:rsidRDefault="00101E19" w:rsidP="00C577D6">
            <w:pPr>
              <w:spacing w:line="360" w:lineRule="auto"/>
              <w:ind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679" w:type="dxa"/>
            <w:gridSpan w:val="2"/>
            <w:vAlign w:val="center"/>
          </w:tcPr>
          <w:p w14:paraId="069DA2DE" w14:textId="77777777" w:rsidR="00101E19" w:rsidRPr="00101E19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caacaactcatatgagtgtgacatacccattggtgcaggtatatgcgctagttatcagactcagactaattctcAtcggcgggcacgtagtgtagctagtcaatccatcattgcctacactatgtcactt</w:t>
            </w: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ggtgcagaaaattcagttgct</w:t>
            </w:r>
          </w:p>
        </w:tc>
      </w:tr>
      <w:tr w:rsidR="00101E19" w:rsidRPr="00101E19" w14:paraId="51DABD23" w14:textId="77777777" w:rsidTr="004C09F8">
        <w:tc>
          <w:tcPr>
            <w:tcW w:w="1843" w:type="dxa"/>
            <w:vAlign w:val="center"/>
          </w:tcPr>
          <w:p w14:paraId="3F37B8AF" w14:textId="77777777" w:rsidR="00101E19" w:rsidRPr="00101E19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Wt614</w:t>
            </w:r>
          </w:p>
        </w:tc>
        <w:tc>
          <w:tcPr>
            <w:tcW w:w="6679" w:type="dxa"/>
            <w:gridSpan w:val="2"/>
            <w:vAlign w:val="center"/>
          </w:tcPr>
          <w:p w14:paraId="57B4E5A5" w14:textId="0502699E" w:rsidR="00101E19" w:rsidRPr="00101E19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tttggtggtgtcagtgttataacaccaggaacaaatacttctaaccaggttgctgttctttatcagg</w:t>
            </w:r>
            <w:r w:rsidR="00206821" w:rsidRPr="00206821">
              <w:rPr>
                <w:rFonts w:ascii="Times New Roman" w:eastAsia="仿宋" w:hAnsi="Times New Roman" w:cs="Times New Roman"/>
                <w:sz w:val="24"/>
                <w:szCs w:val="24"/>
              </w:rPr>
              <w:t>A</w:t>
            </w: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tgttaactgcacagaagtccctgttgctattcatgcagatcaacttactcctact</w:t>
            </w:r>
          </w:p>
        </w:tc>
      </w:tr>
      <w:tr w:rsidR="00101E19" w:rsidRPr="00101E19" w14:paraId="199F5ED4" w14:textId="77777777" w:rsidTr="004C09F8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F96CB85" w14:textId="77777777" w:rsidR="00101E19" w:rsidRPr="00101E19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Mut614</w:t>
            </w:r>
          </w:p>
        </w:tc>
        <w:tc>
          <w:tcPr>
            <w:tcW w:w="6679" w:type="dxa"/>
            <w:gridSpan w:val="2"/>
            <w:tcBorders>
              <w:bottom w:val="single" w:sz="12" w:space="0" w:color="auto"/>
            </w:tcBorders>
            <w:vAlign w:val="center"/>
          </w:tcPr>
          <w:p w14:paraId="670A850E" w14:textId="77777777" w:rsidR="00101E19" w:rsidRPr="00101E19" w:rsidRDefault="00101E19" w:rsidP="00C577D6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01E19">
              <w:rPr>
                <w:rFonts w:ascii="Times New Roman" w:eastAsia="仿宋" w:hAnsi="Times New Roman" w:cs="Times New Roman"/>
                <w:sz w:val="24"/>
                <w:szCs w:val="24"/>
              </w:rPr>
              <w:t>tttggtggtgtcagtgttataacaccaggaacaaatacttctaaccaggttgctgttctttatcaggGtgttaactgcacagaagtccctgttgctattcatgcagatcaacttactcctact</w:t>
            </w:r>
          </w:p>
        </w:tc>
      </w:tr>
    </w:tbl>
    <w:p w14:paraId="7575B6DC" w14:textId="77777777" w:rsidR="002A2289" w:rsidRPr="00C577D6" w:rsidRDefault="002A2289" w:rsidP="00C577D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FE37C62" w14:textId="77777777" w:rsidR="002A2289" w:rsidRPr="00C577D6" w:rsidRDefault="002A2289" w:rsidP="00C577D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C6B8DFE" w14:textId="14B3A37C" w:rsidR="00324691" w:rsidRPr="00C577D6" w:rsidRDefault="00324691" w:rsidP="00C577D6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4DB074E6" w14:textId="77777777" w:rsidR="002A2289" w:rsidRPr="00C577D6" w:rsidRDefault="002A2289" w:rsidP="00C577D6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1DC5E860" w14:textId="44BA9943" w:rsidR="009B7E71" w:rsidRPr="00C577D6" w:rsidRDefault="009B7E71" w:rsidP="00C577D6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459679B4" w14:textId="77777777" w:rsidR="009B7E71" w:rsidRPr="00C577D6" w:rsidRDefault="009B7E71" w:rsidP="00C577D6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7FBDABC1" w14:textId="77777777" w:rsidR="009B7E71" w:rsidRPr="00C577D6" w:rsidRDefault="009B7E71" w:rsidP="00C577D6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sectPr w:rsidR="009B7E71" w:rsidRPr="00C57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287C4" w14:textId="77777777" w:rsidR="0061414B" w:rsidRDefault="0061414B" w:rsidP="00DF639C">
      <w:r>
        <w:separator/>
      </w:r>
    </w:p>
  </w:endnote>
  <w:endnote w:type="continuationSeparator" w:id="0">
    <w:p w14:paraId="560288D7" w14:textId="77777777" w:rsidR="0061414B" w:rsidRDefault="0061414B" w:rsidP="00DF6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86F96" w14:textId="77777777" w:rsidR="0061414B" w:rsidRDefault="0061414B" w:rsidP="00DF639C">
      <w:r>
        <w:separator/>
      </w:r>
    </w:p>
  </w:footnote>
  <w:footnote w:type="continuationSeparator" w:id="0">
    <w:p w14:paraId="7A540CE4" w14:textId="77777777" w:rsidR="0061414B" w:rsidRDefault="0061414B" w:rsidP="00DF6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91"/>
    <w:rsid w:val="000210B8"/>
    <w:rsid w:val="000547DF"/>
    <w:rsid w:val="00101E19"/>
    <w:rsid w:val="00125F08"/>
    <w:rsid w:val="00206821"/>
    <w:rsid w:val="002A2289"/>
    <w:rsid w:val="003154A9"/>
    <w:rsid w:val="00324691"/>
    <w:rsid w:val="00324F28"/>
    <w:rsid w:val="003C2576"/>
    <w:rsid w:val="0040055E"/>
    <w:rsid w:val="004857E1"/>
    <w:rsid w:val="004C09F8"/>
    <w:rsid w:val="0057238F"/>
    <w:rsid w:val="005D1180"/>
    <w:rsid w:val="0061414B"/>
    <w:rsid w:val="007C6C56"/>
    <w:rsid w:val="00853908"/>
    <w:rsid w:val="008A1CB0"/>
    <w:rsid w:val="008D37AC"/>
    <w:rsid w:val="008E6870"/>
    <w:rsid w:val="00922AE2"/>
    <w:rsid w:val="009A677B"/>
    <w:rsid w:val="009B7E71"/>
    <w:rsid w:val="009C5628"/>
    <w:rsid w:val="00A417BC"/>
    <w:rsid w:val="00A77924"/>
    <w:rsid w:val="00AE1DA2"/>
    <w:rsid w:val="00B40902"/>
    <w:rsid w:val="00B63540"/>
    <w:rsid w:val="00C015CE"/>
    <w:rsid w:val="00C021DD"/>
    <w:rsid w:val="00C577D6"/>
    <w:rsid w:val="00D9299E"/>
    <w:rsid w:val="00DF639C"/>
    <w:rsid w:val="00EC7B57"/>
    <w:rsid w:val="00EE4AE0"/>
    <w:rsid w:val="00F8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FC767"/>
  <w15:chartTrackingRefBased/>
  <w15:docId w15:val="{D4D048AE-DEFF-4C0E-90D0-800FA5E9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547DF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0547D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0547D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0547D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0547D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F6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F63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6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F639C"/>
    <w:rPr>
      <w:sz w:val="18"/>
      <w:szCs w:val="18"/>
    </w:rPr>
  </w:style>
  <w:style w:type="table" w:styleId="a8">
    <w:name w:val="Table Grid"/>
    <w:basedOn w:val="a2"/>
    <w:uiPriority w:val="39"/>
    <w:rsid w:val="00DF6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8"/>
    <w:qFormat/>
    <w:rsid w:val="00101E1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-highlighted">
    <w:name w:val="ts-alignment-element-highlighted"/>
    <w:basedOn w:val="a1"/>
    <w:rsid w:val="00EE4AE0"/>
  </w:style>
  <w:style w:type="character" w:customStyle="1" w:styleId="ts-alignment-element">
    <w:name w:val="ts-alignment-element"/>
    <w:basedOn w:val="a1"/>
    <w:rsid w:val="00EE4AE0"/>
  </w:style>
  <w:style w:type="table" w:customStyle="1" w:styleId="21">
    <w:name w:val="网格型2"/>
    <w:basedOn w:val="a2"/>
    <w:next w:val="a8"/>
    <w:qFormat/>
    <w:rsid w:val="004C09F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1"/>
    <w:uiPriority w:val="99"/>
    <w:semiHidden/>
    <w:unhideWhenUsed/>
    <w:rsid w:val="003C257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C2576"/>
    <w:pPr>
      <w:jc w:val="left"/>
    </w:pPr>
    <w:rPr>
      <w:rFonts w:ascii="Times New Roman" w:eastAsia="宋体" w:hAnsi="Times New Roman"/>
      <w:sz w:val="24"/>
      <w:szCs w:val="24"/>
    </w:rPr>
  </w:style>
  <w:style w:type="character" w:customStyle="1" w:styleId="ab">
    <w:name w:val="批注文字 字符"/>
    <w:basedOn w:val="a1"/>
    <w:link w:val="aa"/>
    <w:uiPriority w:val="99"/>
    <w:semiHidden/>
    <w:rsid w:val="003C2576"/>
    <w:rPr>
      <w:rFonts w:ascii="Times New Roman" w:eastAsia="宋体" w:hAnsi="Times New Roman"/>
      <w:sz w:val="24"/>
      <w:szCs w:val="24"/>
    </w:rPr>
  </w:style>
  <w:style w:type="character" w:customStyle="1" w:styleId="10">
    <w:name w:val="标题 1 字符"/>
    <w:basedOn w:val="a1"/>
    <w:link w:val="1"/>
    <w:uiPriority w:val="2"/>
    <w:rsid w:val="000547D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0547D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0547DF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0547DF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0547DF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547D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547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4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7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98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712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658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990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6883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742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35760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9001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84925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8678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2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6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梦伟</dc:creator>
  <cp:keywords/>
  <dc:description/>
  <cp:lastModifiedBy>牛 梦伟</cp:lastModifiedBy>
  <cp:revision>14</cp:revision>
  <dcterms:created xsi:type="dcterms:W3CDTF">2021-10-08T02:03:00Z</dcterms:created>
  <dcterms:modified xsi:type="dcterms:W3CDTF">2021-12-06T15:46:00Z</dcterms:modified>
</cp:coreProperties>
</file>